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 xml:space="preserve">Table S1. Number of unique structures in each Thioredoxin-like Clan family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2638"/>
        <w:gridCol w:w="3058"/>
      </w:tblGrid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PFAM model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s with structur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 of structures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AhpC-TS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Ars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Calsequestr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SB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UF168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UF83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UF95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ERp29_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GSHPx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GST_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16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Glutaredox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HyaE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OST3_OST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Phosduc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Redox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SCO1-Sen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SH3BGR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T4_deiodinase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Thioredox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31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  <w:r>
              <w:rPr>
                <w:vertAlign w:val="superscript"/>
              </w:rPr>
              <w:t>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56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For each PDB ID, a structure is counted once for each unique chain sequence containing a Trx fold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33 chains included in this analysis exhibited a Trx fold, but did not align to a PFAM Thioredoxin-like Clan model with a score better than the gathering threshol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" w:cs="Garamond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00:52:00Z</dcterms:created>
  <dc:creator>Holly Atkinson</dc:creator>
  <dc:description/>
  <cp:keywords/>
  <dc:language>en-US</dc:language>
  <cp:lastModifiedBy>Holly Atkinson</cp:lastModifiedBy>
  <dcterms:modified xsi:type="dcterms:W3CDTF">2009-09-20T00:53:00Z</dcterms:modified>
  <cp:revision>1</cp:revision>
  <dc:subject/>
  <dc:title>Table S1</dc:title>
</cp:coreProperties>
</file>